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pStyle w:val="Heading2"/>
        <w:spacing w:line="240" w:lineRule="auto"/>
        <w:ind w:left="384.00000000000006"/>
        <w:rPr/>
      </w:pPr>
      <w:bookmarkStart w:colFirst="0" w:colLast="0" w:name="_n3nzvxj70dtd" w:id="0"/>
      <w:bookmarkEnd w:id="0"/>
      <w:r w:rsidDel="00000000" w:rsidR="00000000" w:rsidRPr="00000000">
        <w:rPr>
          <w:rtl w:val="0"/>
        </w:rPr>
        <w:t xml:space="preserve">Supplementary Materia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ry Table S1</w:t>
      </w:r>
      <w:r w:rsidDel="00000000" w:rsidR="00000000" w:rsidRPr="00000000">
        <w:rPr>
          <w:rtl w:val="0"/>
        </w:rPr>
        <w:t xml:space="preserve">. Sample descriptive statistics (N=330). All values derived verbatim from the Sample characteristics section of the manuscript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5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095"/>
        <w:gridCol w:w="4695"/>
        <w:gridCol w:w="825"/>
        <w:gridCol w:w="900"/>
        <w:tblGridChange w:id="0">
          <w:tblGrid>
            <w:gridCol w:w="4095"/>
            <w:gridCol w:w="4695"/>
            <w:gridCol w:w="825"/>
            <w:gridCol w:w="90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tegory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%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restart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fessional rol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nagers and administrative staff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.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440" w:before="440" w:line="411.42960000000005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ysician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.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440" w:before="440" w:line="411.42960000000005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lied medical professional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.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restart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cto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blic facilitie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9.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440" w:before="440" w:line="411.42960000000005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ivate facilitie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1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.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440" w:before="440" w:line="411.42960000000005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-clinical healthcare entitie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restart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4.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.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0" w:before="0" w:line="240" w:lineRule="auto"/>
              <w:ind w:left="0" w:firstLine="0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specified / Othe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dian age category</w:t>
            </w:r>
          </w:p>
        </w:tc>
        <w:tc>
          <w:tcPr>
            <w:gridSpan w:val="2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-60 years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restart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fessional experienc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gt;20 year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.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440" w:before="440" w:line="411.42960000000005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≤20 year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.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restart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I engagement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urrently using AI tool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.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440" w:before="440" w:line="411.42960000000005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 to future us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.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440" w:before="440" w:line="411.42960000000005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 plans to engage with AI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AI knowledg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(5-point Likert scale)</w:t>
            </w:r>
          </w:p>
        </w:tc>
        <w:tc>
          <w:tcPr>
            <w:gridSpan w:val="2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98</w:t>
            </w:r>
          </w:p>
        </w:tc>
      </w:tr>
    </w:tbl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jc w:val="center"/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Notes: All percentages computed from N=330. AI engagement categories sum to 97.3%; remaining 2.7% (n≈9) classified as "unsure/other" in the original survey response. Counts for sex and experience categories computed by applying reported percentages to N=330 and rounding to the nearest integer.</w:t>
      </w:r>
    </w:p>
    <w:p w:rsidR="00000000" w:rsidDel="00000000" w:rsidP="00000000" w:rsidRDefault="00000000" w:rsidRPr="00000000" w14:paraId="0000004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Supplementary Table S2</w:t>
      </w:r>
      <w:r w:rsidDel="00000000" w:rsidR="00000000" w:rsidRPr="00000000">
        <w:rPr>
          <w:rtl w:val="0"/>
        </w:rPr>
        <w:t xml:space="preserve">. Median and IQR for each barrier dimension stratified by professional role (N=330).</w:t>
      </w:r>
    </w:p>
    <w:p w:rsidR="00000000" w:rsidDel="00000000" w:rsidP="00000000" w:rsidRDefault="00000000" w:rsidRPr="00000000" w14:paraId="00000052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04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35"/>
        <w:gridCol w:w="825"/>
        <w:gridCol w:w="1125"/>
        <w:gridCol w:w="885"/>
        <w:gridCol w:w="1155"/>
        <w:gridCol w:w="960"/>
        <w:gridCol w:w="1215"/>
        <w:gridCol w:w="1200"/>
        <w:gridCol w:w="825"/>
        <w:tblGridChange w:id="0">
          <w:tblGrid>
            <w:gridCol w:w="2235"/>
            <w:gridCol w:w="825"/>
            <w:gridCol w:w="1125"/>
            <w:gridCol w:w="885"/>
            <w:gridCol w:w="1155"/>
            <w:gridCol w:w="960"/>
            <w:gridCol w:w="1215"/>
            <w:gridCol w:w="1200"/>
            <w:gridCol w:w="825"/>
          </w:tblGrid>
        </w:tblGridChange>
      </w:tblGrid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Barrier dimension</w:t>
            </w:r>
          </w:p>
        </w:tc>
        <w:tc>
          <w:tcPr>
            <w:gridSpan w:val="2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anagers &amp; administration staff (n=156)</w:t>
            </w:r>
          </w:p>
        </w:tc>
        <w:tc>
          <w:tcPr>
            <w:gridSpan w:val="2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hysicians (n=77)</w:t>
            </w:r>
          </w:p>
        </w:tc>
        <w:tc>
          <w:tcPr>
            <w:gridSpan w:val="2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Other medical professions (n=97)</w:t>
            </w:r>
          </w:p>
        </w:tc>
        <w:tc>
          <w:tcPr>
            <w:vMerge w:val="restart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Kruskal-</w:t>
              <w:br w:type="textWrapping"/>
              <w:t xml:space="preserve">Wallis H</w:t>
            </w:r>
          </w:p>
        </w:tc>
        <w:tc>
          <w:tcPr>
            <w:vMerge w:val="restart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363.5999999999999" w:hRule="atLeast"/>
          <w:tblHeader w:val="0"/>
        </w:trPr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440" w:before="440" w:line="411.42960000000005" w:lineRule="auto"/>
              <w:jc w:val="both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Q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QR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QR</w:t>
            </w:r>
          </w:p>
        </w:tc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440" w:before="440" w:line="411.42960000000005" w:lineRule="auto"/>
              <w:jc w:val="both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440" w:before="440" w:line="411.42960000000005" w:lineRule="auto"/>
              <w:jc w:val="both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k of expertise &amp; skilled personnel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1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7 - 4.6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3 - 4.6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7 - 4.67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3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gal, ethical &amp; regulatory challenge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0 - 4.6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0 - 4.6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- 4.6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0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chnical infrastructure &amp; data security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0 - 4.6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0 - 4.4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0 - 4.4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93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1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zational culture &amp; workforce resistance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- 4.2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- 4.2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- 4.25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9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84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mplementation and maintenance costs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- 5.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0 - 4.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- 4.00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46</w:t>
            </w:r>
          </w:p>
        </w:tc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shd w:fill="auto" w:val="clear"/>
            <w:tcMar>
              <w:top w:w="120.0" w:type="dxa"/>
              <w:left w:w="120.0" w:type="dxa"/>
              <w:bottom w:w="12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</w:t>
            </w:r>
          </w:p>
        </w:tc>
      </w:tr>
    </w:tbl>
    <w:p w:rsidR="00000000" w:rsidDel="00000000" w:rsidP="00000000" w:rsidRDefault="00000000" w:rsidRPr="00000000" w14:paraId="0000009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ind w:firstLine="720"/>
        <w:jc w:val="both"/>
        <w:rPr/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8" w:w="11906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Baskervvill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4">
    <w:pPr>
      <w:jc w:val="center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5">
    <w:pPr>
      <w:jc w:val="right"/>
      <w:rPr>
        <w:b w:val="1"/>
        <w:bCs w:val="1"/>
      </w:rPr>
    </w:pPr>
    <w:r w:rsidDel="00000000" w:rsidR="00000000" w:rsidRPr="00000000">
      <w:rPr>
        <w:b w:val="1"/>
        <w:bCs w:val="1"/>
        <w:rtl w:val="0"/>
      </w:rPr>
      <w:t xml:space="preserve">The anatomy of AI implementation skepticism in Polish Healthcare: </w:t>
      <w:br w:type="textWrapping"/>
      <w:t xml:space="preserve">an explanatory mixed-methods analysis of psychographic barriers among healthcare professionals</w:t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6">
    <w:pPr>
      <w:jc w:val="right"/>
      <w:rPr>
        <w:b w:val="1"/>
        <w:bCs w:val="1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Baskervville" w:cs="Baskervville" w:eastAsia="Baskervville" w:hAnsi="Baskervville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Baskervville-regular.ttf"/><Relationship Id="rId2" Type="http://schemas.openxmlformats.org/officeDocument/2006/relationships/font" Target="fonts/Baskervville-bold.ttf"/><Relationship Id="rId3" Type="http://schemas.openxmlformats.org/officeDocument/2006/relationships/font" Target="fonts/Baskervville-italic.ttf"/><Relationship Id="rId4" Type="http://schemas.openxmlformats.org/officeDocument/2006/relationships/font" Target="fonts/Baskervvill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